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4111"/>
        <w:gridCol w:w="2126"/>
      </w:tblGrid>
      <w:tr w:rsidR="00D656DD" w:rsidRPr="00E97A0B" w14:paraId="6CD68D49" w14:textId="77777777" w:rsidTr="0002168A">
        <w:trPr>
          <w:trHeight w:val="360"/>
          <w:jc w:val="center"/>
        </w:trPr>
        <w:tc>
          <w:tcPr>
            <w:tcW w:w="93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146D" w14:textId="77777777" w:rsidR="00D656DD" w:rsidRPr="00E97A0B" w:rsidRDefault="00D656DD" w:rsidP="0002168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able 2. Reproducibility and reliability results</w:t>
            </w:r>
          </w:p>
        </w:tc>
      </w:tr>
      <w:tr w:rsidR="00D656DD" w:rsidRPr="00E97A0B" w14:paraId="46E62533" w14:textId="77777777" w:rsidTr="0002168A">
        <w:trPr>
          <w:trHeight w:val="36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14BD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nalysi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942B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F2B0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CC</w:t>
            </w:r>
          </w:p>
        </w:tc>
      </w:tr>
      <w:tr w:rsidR="00D656DD" w:rsidRPr="00E97A0B" w14:paraId="1CEC912D" w14:textId="77777777" w:rsidTr="0002168A">
        <w:trPr>
          <w:trHeight w:val="360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F883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ntra-observer (n = 20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6B0B" w14:textId="2877C514" w:rsidR="00D656DD" w:rsidRPr="00D22BB7" w:rsidRDefault="00D22BB7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</w:pPr>
            <w:r w:rsidRPr="00D22BB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NI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5A58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96</w:t>
            </w:r>
          </w:p>
        </w:tc>
      </w:tr>
      <w:tr w:rsidR="00D656DD" w:rsidRPr="00E97A0B" w14:paraId="0B0B3ABD" w14:textId="77777777" w:rsidTr="0002168A">
        <w:trPr>
          <w:trHeight w:val="360"/>
          <w:jc w:val="center"/>
        </w:trPr>
        <w:tc>
          <w:tcPr>
            <w:tcW w:w="3114" w:type="dxa"/>
            <w:vMerge/>
            <w:shd w:val="clear" w:color="auto" w:fill="auto"/>
            <w:noWrap/>
            <w:vAlign w:val="center"/>
            <w:hideMark/>
          </w:tcPr>
          <w:p w14:paraId="3A8A2F75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24B799D" w14:textId="6A32C64C" w:rsidR="00D656DD" w:rsidRPr="00D22BB7" w:rsidRDefault="00D22BB7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</w:pPr>
            <w:r w:rsidRPr="00D22BB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L</w:t>
            </w:r>
            <w:r w:rsidRPr="00D22BB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S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855B46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8</w:t>
            </w:r>
          </w:p>
        </w:tc>
      </w:tr>
      <w:tr w:rsidR="00D656DD" w:rsidRPr="00E97A0B" w14:paraId="12DFC6A5" w14:textId="77777777" w:rsidTr="0002168A">
        <w:trPr>
          <w:trHeight w:val="360"/>
          <w:jc w:val="center"/>
        </w:trPr>
        <w:tc>
          <w:tcPr>
            <w:tcW w:w="3114" w:type="dxa"/>
            <w:vMerge/>
            <w:shd w:val="clear" w:color="auto" w:fill="auto"/>
            <w:noWrap/>
            <w:vAlign w:val="center"/>
            <w:hideMark/>
          </w:tcPr>
          <w:p w14:paraId="48D921E0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CF57793" w14:textId="3B9E70CC" w:rsidR="00D656DD" w:rsidRPr="00D22BB7" w:rsidRDefault="00D22BB7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</w:pPr>
            <w:r w:rsidRPr="00D22BB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M</w:t>
            </w:r>
            <w:r w:rsidRPr="00D22BB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D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F91D23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95</w:t>
            </w:r>
          </w:p>
        </w:tc>
      </w:tr>
      <w:tr w:rsidR="00D656DD" w:rsidRPr="00E97A0B" w14:paraId="234065B0" w14:textId="77777777" w:rsidTr="0002168A">
        <w:trPr>
          <w:trHeight w:val="360"/>
          <w:jc w:val="center"/>
        </w:trPr>
        <w:tc>
          <w:tcPr>
            <w:tcW w:w="3114" w:type="dxa"/>
            <w:vMerge/>
            <w:shd w:val="clear" w:color="auto" w:fill="auto"/>
            <w:noWrap/>
            <w:vAlign w:val="center"/>
            <w:hideMark/>
          </w:tcPr>
          <w:p w14:paraId="2DD47665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ACEBAFC" w14:textId="061B9027" w:rsidR="00D656DD" w:rsidRPr="00D22BB7" w:rsidRDefault="00D22BB7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</w:pPr>
            <w:r w:rsidRPr="00D22BB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M</w:t>
            </w:r>
            <w:r w:rsidRPr="00D22BB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E83B85" w14:textId="77777777" w:rsidR="00D656DD" w:rsidRPr="00E97A0B" w:rsidRDefault="00D656DD" w:rsidP="000216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88</w:t>
            </w:r>
          </w:p>
        </w:tc>
      </w:tr>
      <w:tr w:rsidR="00D22BB7" w:rsidRPr="00E97A0B" w14:paraId="0B229E3F" w14:textId="77777777" w:rsidTr="0002168A">
        <w:trPr>
          <w:trHeight w:val="360"/>
          <w:jc w:val="center"/>
        </w:trPr>
        <w:tc>
          <w:tcPr>
            <w:tcW w:w="3114" w:type="dxa"/>
            <w:vMerge w:val="restart"/>
            <w:shd w:val="clear" w:color="auto" w:fill="auto"/>
            <w:noWrap/>
            <w:vAlign w:val="center"/>
            <w:hideMark/>
          </w:tcPr>
          <w:p w14:paraId="7889DAE3" w14:textId="77777777" w:rsidR="00D22BB7" w:rsidRPr="00E97A0B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nterobserver (n = 10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B9F4161" w14:textId="2A43B789" w:rsidR="00D22BB7" w:rsidRPr="00D22BB7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</w:pPr>
            <w:r w:rsidRPr="00D22BB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NI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9C1D74" w14:textId="77777777" w:rsidR="00D22BB7" w:rsidRPr="00E97A0B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94</w:t>
            </w:r>
          </w:p>
        </w:tc>
      </w:tr>
      <w:tr w:rsidR="00D22BB7" w:rsidRPr="00E97A0B" w14:paraId="77052AD8" w14:textId="77777777" w:rsidTr="0002168A">
        <w:trPr>
          <w:trHeight w:val="360"/>
          <w:jc w:val="center"/>
        </w:trPr>
        <w:tc>
          <w:tcPr>
            <w:tcW w:w="3114" w:type="dxa"/>
            <w:vMerge/>
            <w:shd w:val="clear" w:color="auto" w:fill="auto"/>
            <w:noWrap/>
            <w:vAlign w:val="center"/>
            <w:hideMark/>
          </w:tcPr>
          <w:p w14:paraId="4A1D85B7" w14:textId="77777777" w:rsidR="00D22BB7" w:rsidRPr="00E97A0B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99FAB79" w14:textId="1D2A49CD" w:rsidR="00D22BB7" w:rsidRPr="00D22BB7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</w:pPr>
            <w:r w:rsidRPr="00D22BB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L</w:t>
            </w:r>
            <w:r w:rsidRPr="00D22BB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S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8233AC" w14:textId="77777777" w:rsidR="00D22BB7" w:rsidRPr="00E97A0B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86</w:t>
            </w:r>
          </w:p>
        </w:tc>
      </w:tr>
      <w:tr w:rsidR="00D22BB7" w:rsidRPr="00E97A0B" w14:paraId="6009C2B1" w14:textId="77777777" w:rsidTr="0002168A">
        <w:trPr>
          <w:trHeight w:val="360"/>
          <w:jc w:val="center"/>
        </w:trPr>
        <w:tc>
          <w:tcPr>
            <w:tcW w:w="3114" w:type="dxa"/>
            <w:vMerge/>
            <w:shd w:val="clear" w:color="auto" w:fill="auto"/>
            <w:noWrap/>
            <w:vAlign w:val="center"/>
            <w:hideMark/>
          </w:tcPr>
          <w:p w14:paraId="1C4986C0" w14:textId="77777777" w:rsidR="00D22BB7" w:rsidRPr="00E97A0B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BC324FA" w14:textId="016A3D86" w:rsidR="00D22BB7" w:rsidRPr="00D22BB7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</w:pPr>
            <w:r w:rsidRPr="00D22BB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M</w:t>
            </w:r>
            <w:r w:rsidRPr="00D22BB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D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6E71A0" w14:textId="77777777" w:rsidR="00D22BB7" w:rsidRPr="00E97A0B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92</w:t>
            </w:r>
          </w:p>
        </w:tc>
      </w:tr>
      <w:tr w:rsidR="00D22BB7" w:rsidRPr="00E97A0B" w14:paraId="4E775825" w14:textId="77777777" w:rsidTr="0002168A">
        <w:trPr>
          <w:trHeight w:val="360"/>
          <w:jc w:val="center"/>
        </w:trPr>
        <w:tc>
          <w:tcPr>
            <w:tcW w:w="31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E9A6" w14:textId="77777777" w:rsidR="00D22BB7" w:rsidRPr="00E97A0B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6DFB" w14:textId="6382CD2A" w:rsidR="00D22BB7" w:rsidRPr="00D22BB7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</w:pPr>
            <w:r w:rsidRPr="00D22BB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M</w:t>
            </w:r>
            <w:r w:rsidRPr="00D22BB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GB"/>
              </w:rPr>
              <w:t>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0695" w14:textId="77777777" w:rsidR="00D22BB7" w:rsidRPr="00E97A0B" w:rsidRDefault="00D22BB7" w:rsidP="00D22B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97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9</w:t>
            </w:r>
          </w:p>
        </w:tc>
      </w:tr>
    </w:tbl>
    <w:p w14:paraId="537D715C" w14:textId="76028661" w:rsidR="00D656DD" w:rsidRPr="00E97A0B" w:rsidRDefault="00D656DD" w:rsidP="00D656D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メイリオ" w:hAnsi="Times New Roman" w:cs="Times New Roman"/>
          <w:color w:val="000000" w:themeColor="text1"/>
          <w:sz w:val="24"/>
          <w:szCs w:val="24"/>
          <w:lang w:val="en-GB"/>
        </w:rPr>
      </w:pPr>
      <w:r w:rsidRPr="00E97A0B">
        <w:rPr>
          <w:rFonts w:ascii="Times New Roman" w:eastAsia="メイリオ" w:hAnsi="Times New Roman" w:cs="Times New Roman"/>
          <w:color w:val="000000" w:themeColor="text1"/>
          <w:sz w:val="24"/>
          <w:szCs w:val="24"/>
          <w:lang w:val="en-GB"/>
        </w:rPr>
        <w:t xml:space="preserve">ICC, </w:t>
      </w:r>
      <w:r w:rsidRPr="00E97A0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intraclass correlation coefficients; </w:t>
      </w:r>
      <w:r w:rsidR="00D22BB7"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NIP</w:t>
      </w:r>
      <w:r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 xml:space="preserve">, </w:t>
      </w:r>
      <w:r w:rsidR="00D22BB7"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nail insertion point</w:t>
      </w:r>
      <w:r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 xml:space="preserve">; </w:t>
      </w:r>
      <w:r w:rsidR="00D22BB7"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LSR</w:t>
      </w:r>
      <w:r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,</w:t>
      </w:r>
      <w:r w:rsidR="00D22BB7"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 xml:space="preserve"> </w:t>
      </w:r>
      <w:r w:rsidR="00D22BB7"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lag screw route</w:t>
      </w:r>
      <w:r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 xml:space="preserve">; </w:t>
      </w:r>
      <w:r w:rsidR="00D22BB7"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MDL</w:t>
      </w:r>
      <w:r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 xml:space="preserve">, </w:t>
      </w:r>
      <w:r w:rsidR="00D22BB7"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mismatch distance of lag screw route</w:t>
      </w:r>
      <w:r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 xml:space="preserve">; </w:t>
      </w:r>
      <w:r w:rsidR="00D22BB7"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MAL</w:t>
      </w:r>
      <w:r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 xml:space="preserve">, </w:t>
      </w:r>
      <w:r w:rsidR="00D22BB7"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mismatch angle of lag screw route</w:t>
      </w:r>
      <w:r w:rsidRPr="00D22BB7">
        <w:rPr>
          <w:rFonts w:ascii="Times New Roman" w:eastAsia="Univers 45 Light" w:hAnsi="Times New Roman" w:cs="Times New Roman"/>
          <w:color w:val="000000" w:themeColor="text1"/>
          <w:kern w:val="0"/>
          <w:sz w:val="24"/>
          <w:szCs w:val="24"/>
          <w:u w:val="single"/>
          <w:lang w:val="en-GB"/>
        </w:rPr>
        <w:t>.</w:t>
      </w:r>
    </w:p>
    <w:p w14:paraId="29ABCD40" w14:textId="77777777" w:rsidR="00E41681" w:rsidRPr="00D656DD" w:rsidRDefault="00E41681">
      <w:pPr>
        <w:rPr>
          <w:lang w:val="en-GB"/>
        </w:rPr>
      </w:pPr>
    </w:p>
    <w:sectPr w:rsidR="00E41681" w:rsidRPr="00D656DD" w:rsidSect="00EC6465">
      <w:footerReference w:type="default" r:id="rId6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5FA51" w14:textId="77777777" w:rsidR="007E58DC" w:rsidRDefault="007E58DC">
      <w:r>
        <w:separator/>
      </w:r>
    </w:p>
  </w:endnote>
  <w:endnote w:type="continuationSeparator" w:id="0">
    <w:p w14:paraId="2F548A45" w14:textId="77777777" w:rsidR="007E58DC" w:rsidRDefault="007E5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Univers 45 Light">
    <w:altName w:val="ＭＳ 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21405398"/>
      <w:docPartObj>
        <w:docPartGallery w:val="Page Numbers (Bottom of Page)"/>
        <w:docPartUnique/>
      </w:docPartObj>
    </w:sdtPr>
    <w:sdtEndPr/>
    <w:sdtContent>
      <w:p w14:paraId="0E72C22C" w14:textId="77777777" w:rsidR="00B76566" w:rsidRPr="00781C17" w:rsidRDefault="00D656DD">
        <w:pPr>
          <w:pStyle w:val="a3"/>
          <w:jc w:val="center"/>
        </w:pPr>
        <w:r w:rsidRPr="00781C17">
          <w:fldChar w:fldCharType="begin"/>
        </w:r>
        <w:r w:rsidRPr="00781C17">
          <w:instrText xml:space="preserve"> PAGE   \* MERGEFORMAT </w:instrText>
        </w:r>
        <w:r w:rsidRPr="00781C17">
          <w:fldChar w:fldCharType="separate"/>
        </w:r>
        <w:r w:rsidRPr="00781C17">
          <w:t>15</w:t>
        </w:r>
        <w:r w:rsidRPr="00781C17">
          <w:fldChar w:fldCharType="end"/>
        </w:r>
      </w:p>
    </w:sdtContent>
  </w:sdt>
  <w:p w14:paraId="638FCD1A" w14:textId="77777777" w:rsidR="00B76566" w:rsidRPr="00781C17" w:rsidRDefault="007E58D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942D6" w14:textId="77777777" w:rsidR="007E58DC" w:rsidRDefault="007E58DC">
      <w:r>
        <w:separator/>
      </w:r>
    </w:p>
  </w:footnote>
  <w:footnote w:type="continuationSeparator" w:id="0">
    <w:p w14:paraId="74BA9A29" w14:textId="77777777" w:rsidR="007E58DC" w:rsidRDefault="007E5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NDQyMjcysTA1tDRR0lEKTi0uzszPAykwrAUAkCaHbywAAAA="/>
  </w:docVars>
  <w:rsids>
    <w:rsidRoot w:val="00D656DD"/>
    <w:rsid w:val="00002175"/>
    <w:rsid w:val="0000251E"/>
    <w:rsid w:val="00004F1F"/>
    <w:rsid w:val="00006610"/>
    <w:rsid w:val="00007DF6"/>
    <w:rsid w:val="00011199"/>
    <w:rsid w:val="000115A9"/>
    <w:rsid w:val="0001181B"/>
    <w:rsid w:val="000120BE"/>
    <w:rsid w:val="00012A4E"/>
    <w:rsid w:val="00013593"/>
    <w:rsid w:val="00014746"/>
    <w:rsid w:val="00015D6B"/>
    <w:rsid w:val="00017827"/>
    <w:rsid w:val="000226E7"/>
    <w:rsid w:val="00025083"/>
    <w:rsid w:val="00030E1A"/>
    <w:rsid w:val="00032D61"/>
    <w:rsid w:val="000352BF"/>
    <w:rsid w:val="000354AD"/>
    <w:rsid w:val="00035D17"/>
    <w:rsid w:val="00037FA1"/>
    <w:rsid w:val="000427F6"/>
    <w:rsid w:val="00042AAB"/>
    <w:rsid w:val="00050C56"/>
    <w:rsid w:val="0005476E"/>
    <w:rsid w:val="00061A8E"/>
    <w:rsid w:val="00062BAC"/>
    <w:rsid w:val="00063AEC"/>
    <w:rsid w:val="00064D84"/>
    <w:rsid w:val="000656EE"/>
    <w:rsid w:val="00071FC2"/>
    <w:rsid w:val="000758FD"/>
    <w:rsid w:val="000775A3"/>
    <w:rsid w:val="00080AE1"/>
    <w:rsid w:val="00085E31"/>
    <w:rsid w:val="00086803"/>
    <w:rsid w:val="00090215"/>
    <w:rsid w:val="000904AA"/>
    <w:rsid w:val="000912B8"/>
    <w:rsid w:val="00093450"/>
    <w:rsid w:val="000938A7"/>
    <w:rsid w:val="00094721"/>
    <w:rsid w:val="00094D87"/>
    <w:rsid w:val="00095692"/>
    <w:rsid w:val="000A1A81"/>
    <w:rsid w:val="000B03BC"/>
    <w:rsid w:val="000B0616"/>
    <w:rsid w:val="000B1232"/>
    <w:rsid w:val="000B2BD0"/>
    <w:rsid w:val="000B525E"/>
    <w:rsid w:val="000B5D1C"/>
    <w:rsid w:val="000B7551"/>
    <w:rsid w:val="000B7BC0"/>
    <w:rsid w:val="000B7EF4"/>
    <w:rsid w:val="000C3167"/>
    <w:rsid w:val="000C6265"/>
    <w:rsid w:val="000D0E4E"/>
    <w:rsid w:val="000D2B9F"/>
    <w:rsid w:val="000E5BCA"/>
    <w:rsid w:val="000F2D2C"/>
    <w:rsid w:val="000F69EE"/>
    <w:rsid w:val="00103191"/>
    <w:rsid w:val="00103CE5"/>
    <w:rsid w:val="00103FB5"/>
    <w:rsid w:val="0010659F"/>
    <w:rsid w:val="00110819"/>
    <w:rsid w:val="001161C9"/>
    <w:rsid w:val="001179E5"/>
    <w:rsid w:val="00117D41"/>
    <w:rsid w:val="00121777"/>
    <w:rsid w:val="00122FF0"/>
    <w:rsid w:val="00124BFF"/>
    <w:rsid w:val="001260A1"/>
    <w:rsid w:val="0013007B"/>
    <w:rsid w:val="001300F8"/>
    <w:rsid w:val="00136AA2"/>
    <w:rsid w:val="00140D06"/>
    <w:rsid w:val="001634F2"/>
    <w:rsid w:val="0016664B"/>
    <w:rsid w:val="00172A41"/>
    <w:rsid w:val="00175BD6"/>
    <w:rsid w:val="001770D1"/>
    <w:rsid w:val="001774EC"/>
    <w:rsid w:val="0018104E"/>
    <w:rsid w:val="00183CF9"/>
    <w:rsid w:val="00187944"/>
    <w:rsid w:val="00187A2D"/>
    <w:rsid w:val="00187C14"/>
    <w:rsid w:val="001904E8"/>
    <w:rsid w:val="00190EB4"/>
    <w:rsid w:val="00191089"/>
    <w:rsid w:val="0019203C"/>
    <w:rsid w:val="00193A95"/>
    <w:rsid w:val="0019651F"/>
    <w:rsid w:val="001970C2"/>
    <w:rsid w:val="00197615"/>
    <w:rsid w:val="001A265B"/>
    <w:rsid w:val="001A5A2D"/>
    <w:rsid w:val="001A786C"/>
    <w:rsid w:val="001B101C"/>
    <w:rsid w:val="001B187B"/>
    <w:rsid w:val="001B2287"/>
    <w:rsid w:val="001B3243"/>
    <w:rsid w:val="001B54FC"/>
    <w:rsid w:val="001B7D94"/>
    <w:rsid w:val="001C4A19"/>
    <w:rsid w:val="001C72C4"/>
    <w:rsid w:val="001D1BC9"/>
    <w:rsid w:val="001D4B0D"/>
    <w:rsid w:val="001D5CD8"/>
    <w:rsid w:val="001D7213"/>
    <w:rsid w:val="001E1FBD"/>
    <w:rsid w:val="001F34C2"/>
    <w:rsid w:val="00202617"/>
    <w:rsid w:val="00204CC7"/>
    <w:rsid w:val="00204E84"/>
    <w:rsid w:val="00206311"/>
    <w:rsid w:val="002070FA"/>
    <w:rsid w:val="002136EA"/>
    <w:rsid w:val="00221113"/>
    <w:rsid w:val="002216FB"/>
    <w:rsid w:val="002235D5"/>
    <w:rsid w:val="0022448A"/>
    <w:rsid w:val="0022474F"/>
    <w:rsid w:val="00226A90"/>
    <w:rsid w:val="002277ED"/>
    <w:rsid w:val="002300E6"/>
    <w:rsid w:val="00231233"/>
    <w:rsid w:val="0023735A"/>
    <w:rsid w:val="00237B46"/>
    <w:rsid w:val="00240B68"/>
    <w:rsid w:val="00243599"/>
    <w:rsid w:val="0024576A"/>
    <w:rsid w:val="00247469"/>
    <w:rsid w:val="00247914"/>
    <w:rsid w:val="00247B92"/>
    <w:rsid w:val="0025295B"/>
    <w:rsid w:val="00252D6D"/>
    <w:rsid w:val="00253423"/>
    <w:rsid w:val="00255865"/>
    <w:rsid w:val="00257864"/>
    <w:rsid w:val="00257BB9"/>
    <w:rsid w:val="002614C9"/>
    <w:rsid w:val="00270CE2"/>
    <w:rsid w:val="00280728"/>
    <w:rsid w:val="002828B7"/>
    <w:rsid w:val="002843A8"/>
    <w:rsid w:val="00285CB4"/>
    <w:rsid w:val="002861DB"/>
    <w:rsid w:val="00294894"/>
    <w:rsid w:val="00295259"/>
    <w:rsid w:val="002959C1"/>
    <w:rsid w:val="00296ACE"/>
    <w:rsid w:val="002A172F"/>
    <w:rsid w:val="002A612D"/>
    <w:rsid w:val="002A68E0"/>
    <w:rsid w:val="002B0A13"/>
    <w:rsid w:val="002B19A6"/>
    <w:rsid w:val="002B1BC1"/>
    <w:rsid w:val="002B3ACA"/>
    <w:rsid w:val="002B5437"/>
    <w:rsid w:val="002B623F"/>
    <w:rsid w:val="002B67C7"/>
    <w:rsid w:val="002C0873"/>
    <w:rsid w:val="002C3E03"/>
    <w:rsid w:val="002C4684"/>
    <w:rsid w:val="002C6BDC"/>
    <w:rsid w:val="002D1E03"/>
    <w:rsid w:val="002D392F"/>
    <w:rsid w:val="002D3CA5"/>
    <w:rsid w:val="002E10AD"/>
    <w:rsid w:val="002E1569"/>
    <w:rsid w:val="002E27D2"/>
    <w:rsid w:val="002E36EF"/>
    <w:rsid w:val="002E38A8"/>
    <w:rsid w:val="002E76CB"/>
    <w:rsid w:val="002F1890"/>
    <w:rsid w:val="002F4A8D"/>
    <w:rsid w:val="002F5608"/>
    <w:rsid w:val="002F6122"/>
    <w:rsid w:val="0030029E"/>
    <w:rsid w:val="003025A7"/>
    <w:rsid w:val="00312160"/>
    <w:rsid w:val="0031568B"/>
    <w:rsid w:val="00324278"/>
    <w:rsid w:val="00327BC8"/>
    <w:rsid w:val="0033023B"/>
    <w:rsid w:val="00336229"/>
    <w:rsid w:val="00340FB2"/>
    <w:rsid w:val="003435F2"/>
    <w:rsid w:val="00344F91"/>
    <w:rsid w:val="00352B7F"/>
    <w:rsid w:val="003575D2"/>
    <w:rsid w:val="00357A1F"/>
    <w:rsid w:val="00360F80"/>
    <w:rsid w:val="00363CC4"/>
    <w:rsid w:val="0036724A"/>
    <w:rsid w:val="003712FA"/>
    <w:rsid w:val="003758A8"/>
    <w:rsid w:val="00375914"/>
    <w:rsid w:val="00377179"/>
    <w:rsid w:val="0038178F"/>
    <w:rsid w:val="00385A10"/>
    <w:rsid w:val="0038691F"/>
    <w:rsid w:val="003870FA"/>
    <w:rsid w:val="003906A5"/>
    <w:rsid w:val="003920AE"/>
    <w:rsid w:val="0039224C"/>
    <w:rsid w:val="00393D51"/>
    <w:rsid w:val="003A6D4A"/>
    <w:rsid w:val="003B27DA"/>
    <w:rsid w:val="003B5C3F"/>
    <w:rsid w:val="003B681E"/>
    <w:rsid w:val="003B6FF5"/>
    <w:rsid w:val="003B7CB4"/>
    <w:rsid w:val="003C1876"/>
    <w:rsid w:val="003C1AFB"/>
    <w:rsid w:val="003C23C0"/>
    <w:rsid w:val="003C24E0"/>
    <w:rsid w:val="003C4AC3"/>
    <w:rsid w:val="003C4E26"/>
    <w:rsid w:val="003C5F2A"/>
    <w:rsid w:val="003D1940"/>
    <w:rsid w:val="003D48DB"/>
    <w:rsid w:val="003D6BAF"/>
    <w:rsid w:val="003D6E68"/>
    <w:rsid w:val="003E22B4"/>
    <w:rsid w:val="003E2583"/>
    <w:rsid w:val="003E631B"/>
    <w:rsid w:val="003F0D1E"/>
    <w:rsid w:val="003F2312"/>
    <w:rsid w:val="003F3CE9"/>
    <w:rsid w:val="003F4661"/>
    <w:rsid w:val="003F639A"/>
    <w:rsid w:val="003F7C63"/>
    <w:rsid w:val="00402761"/>
    <w:rsid w:val="0040712D"/>
    <w:rsid w:val="00411CD8"/>
    <w:rsid w:val="00413E30"/>
    <w:rsid w:val="0041408E"/>
    <w:rsid w:val="004159E1"/>
    <w:rsid w:val="00421F8B"/>
    <w:rsid w:val="00423AE3"/>
    <w:rsid w:val="00425B6B"/>
    <w:rsid w:val="0043098A"/>
    <w:rsid w:val="00432C9A"/>
    <w:rsid w:val="00436A4E"/>
    <w:rsid w:val="004378FB"/>
    <w:rsid w:val="004413DF"/>
    <w:rsid w:val="00442705"/>
    <w:rsid w:val="00444D7E"/>
    <w:rsid w:val="00451235"/>
    <w:rsid w:val="00451A8C"/>
    <w:rsid w:val="00452543"/>
    <w:rsid w:val="0045446C"/>
    <w:rsid w:val="00456DF5"/>
    <w:rsid w:val="00462B4D"/>
    <w:rsid w:val="00470BD0"/>
    <w:rsid w:val="00472888"/>
    <w:rsid w:val="00474E0B"/>
    <w:rsid w:val="0047787C"/>
    <w:rsid w:val="00483F1A"/>
    <w:rsid w:val="00490A3F"/>
    <w:rsid w:val="00490DDD"/>
    <w:rsid w:val="004A1260"/>
    <w:rsid w:val="004A1FC7"/>
    <w:rsid w:val="004A2764"/>
    <w:rsid w:val="004B1A3E"/>
    <w:rsid w:val="004B4A8A"/>
    <w:rsid w:val="004B544C"/>
    <w:rsid w:val="004B562A"/>
    <w:rsid w:val="004B58C8"/>
    <w:rsid w:val="004C1A85"/>
    <w:rsid w:val="004C4931"/>
    <w:rsid w:val="004C510B"/>
    <w:rsid w:val="004C62CF"/>
    <w:rsid w:val="004C6901"/>
    <w:rsid w:val="004C7874"/>
    <w:rsid w:val="004D06DA"/>
    <w:rsid w:val="004D2981"/>
    <w:rsid w:val="004D694D"/>
    <w:rsid w:val="004E04D0"/>
    <w:rsid w:val="004E07E7"/>
    <w:rsid w:val="004E0E14"/>
    <w:rsid w:val="004E24A7"/>
    <w:rsid w:val="004E3E13"/>
    <w:rsid w:val="004E4B22"/>
    <w:rsid w:val="004E7B93"/>
    <w:rsid w:val="004F18F7"/>
    <w:rsid w:val="004F4C4F"/>
    <w:rsid w:val="004F6073"/>
    <w:rsid w:val="004F768F"/>
    <w:rsid w:val="00502AC3"/>
    <w:rsid w:val="00507788"/>
    <w:rsid w:val="005101D9"/>
    <w:rsid w:val="005110E2"/>
    <w:rsid w:val="00512ECE"/>
    <w:rsid w:val="005173A3"/>
    <w:rsid w:val="0052111C"/>
    <w:rsid w:val="00526B48"/>
    <w:rsid w:val="0053274F"/>
    <w:rsid w:val="005332AC"/>
    <w:rsid w:val="00537AAD"/>
    <w:rsid w:val="00537F65"/>
    <w:rsid w:val="00541635"/>
    <w:rsid w:val="005505B5"/>
    <w:rsid w:val="00551F4F"/>
    <w:rsid w:val="0055242D"/>
    <w:rsid w:val="005531A7"/>
    <w:rsid w:val="005555D2"/>
    <w:rsid w:val="0055738F"/>
    <w:rsid w:val="0055795F"/>
    <w:rsid w:val="00560C6D"/>
    <w:rsid w:val="00561652"/>
    <w:rsid w:val="00562E88"/>
    <w:rsid w:val="005647CD"/>
    <w:rsid w:val="005654B7"/>
    <w:rsid w:val="0056613E"/>
    <w:rsid w:val="005716AA"/>
    <w:rsid w:val="00573B54"/>
    <w:rsid w:val="00573D83"/>
    <w:rsid w:val="005750A9"/>
    <w:rsid w:val="005770D1"/>
    <w:rsid w:val="00583AD0"/>
    <w:rsid w:val="00585809"/>
    <w:rsid w:val="005861B7"/>
    <w:rsid w:val="005862D3"/>
    <w:rsid w:val="005866F0"/>
    <w:rsid w:val="005925A2"/>
    <w:rsid w:val="005A2021"/>
    <w:rsid w:val="005B4951"/>
    <w:rsid w:val="005B789B"/>
    <w:rsid w:val="005B7A36"/>
    <w:rsid w:val="005C5847"/>
    <w:rsid w:val="005D46B4"/>
    <w:rsid w:val="005D4B1A"/>
    <w:rsid w:val="005D56F0"/>
    <w:rsid w:val="005D5FB0"/>
    <w:rsid w:val="005D6204"/>
    <w:rsid w:val="005E0222"/>
    <w:rsid w:val="005E0EBC"/>
    <w:rsid w:val="005E1728"/>
    <w:rsid w:val="005E29E0"/>
    <w:rsid w:val="005E7FFA"/>
    <w:rsid w:val="005F52C9"/>
    <w:rsid w:val="005F5521"/>
    <w:rsid w:val="005F6BAB"/>
    <w:rsid w:val="005F7CD2"/>
    <w:rsid w:val="00601FB7"/>
    <w:rsid w:val="0060245C"/>
    <w:rsid w:val="00604BC3"/>
    <w:rsid w:val="00605FD0"/>
    <w:rsid w:val="00607E8A"/>
    <w:rsid w:val="006114EE"/>
    <w:rsid w:val="00620069"/>
    <w:rsid w:val="00626F65"/>
    <w:rsid w:val="006311B3"/>
    <w:rsid w:val="00634E3D"/>
    <w:rsid w:val="00635384"/>
    <w:rsid w:val="00636B6F"/>
    <w:rsid w:val="006434C0"/>
    <w:rsid w:val="00644916"/>
    <w:rsid w:val="006473A0"/>
    <w:rsid w:val="006513A8"/>
    <w:rsid w:val="0065781B"/>
    <w:rsid w:val="006620DB"/>
    <w:rsid w:val="006658E7"/>
    <w:rsid w:val="006679EC"/>
    <w:rsid w:val="00671495"/>
    <w:rsid w:val="0067435A"/>
    <w:rsid w:val="00684E70"/>
    <w:rsid w:val="0068558E"/>
    <w:rsid w:val="00693FB8"/>
    <w:rsid w:val="006A5A73"/>
    <w:rsid w:val="006A6E47"/>
    <w:rsid w:val="006B10DB"/>
    <w:rsid w:val="006B4EEE"/>
    <w:rsid w:val="006B6A45"/>
    <w:rsid w:val="006C53AE"/>
    <w:rsid w:val="006C7033"/>
    <w:rsid w:val="006C7865"/>
    <w:rsid w:val="006D0103"/>
    <w:rsid w:val="006D5610"/>
    <w:rsid w:val="006E5583"/>
    <w:rsid w:val="006E71C7"/>
    <w:rsid w:val="006F0054"/>
    <w:rsid w:val="00703C46"/>
    <w:rsid w:val="00707036"/>
    <w:rsid w:val="007071DF"/>
    <w:rsid w:val="00713858"/>
    <w:rsid w:val="00714EF9"/>
    <w:rsid w:val="00715E67"/>
    <w:rsid w:val="00720CFF"/>
    <w:rsid w:val="007211EF"/>
    <w:rsid w:val="0072136B"/>
    <w:rsid w:val="00722ADA"/>
    <w:rsid w:val="00724DAD"/>
    <w:rsid w:val="007257A1"/>
    <w:rsid w:val="00731D56"/>
    <w:rsid w:val="007361F3"/>
    <w:rsid w:val="007413C0"/>
    <w:rsid w:val="00741B63"/>
    <w:rsid w:val="00742DB9"/>
    <w:rsid w:val="00743042"/>
    <w:rsid w:val="00743D9B"/>
    <w:rsid w:val="00750574"/>
    <w:rsid w:val="00750CB7"/>
    <w:rsid w:val="00756231"/>
    <w:rsid w:val="0075694D"/>
    <w:rsid w:val="007575A7"/>
    <w:rsid w:val="0075772C"/>
    <w:rsid w:val="007600C0"/>
    <w:rsid w:val="007612BE"/>
    <w:rsid w:val="007631DD"/>
    <w:rsid w:val="0076752B"/>
    <w:rsid w:val="00774F9F"/>
    <w:rsid w:val="00780093"/>
    <w:rsid w:val="00780FD0"/>
    <w:rsid w:val="00782C6C"/>
    <w:rsid w:val="007833DF"/>
    <w:rsid w:val="00784F0B"/>
    <w:rsid w:val="00787048"/>
    <w:rsid w:val="00790136"/>
    <w:rsid w:val="00791C1F"/>
    <w:rsid w:val="007971B7"/>
    <w:rsid w:val="007A228E"/>
    <w:rsid w:val="007A51CF"/>
    <w:rsid w:val="007A7C30"/>
    <w:rsid w:val="007B6A50"/>
    <w:rsid w:val="007C5491"/>
    <w:rsid w:val="007D0309"/>
    <w:rsid w:val="007D13A0"/>
    <w:rsid w:val="007D3E7F"/>
    <w:rsid w:val="007D4DEC"/>
    <w:rsid w:val="007E1CF7"/>
    <w:rsid w:val="007E4044"/>
    <w:rsid w:val="007E5381"/>
    <w:rsid w:val="007E58DC"/>
    <w:rsid w:val="007E684A"/>
    <w:rsid w:val="007E70B4"/>
    <w:rsid w:val="007E7C8A"/>
    <w:rsid w:val="007F3E65"/>
    <w:rsid w:val="007F3F25"/>
    <w:rsid w:val="007F435D"/>
    <w:rsid w:val="00801D97"/>
    <w:rsid w:val="00801E46"/>
    <w:rsid w:val="008168CB"/>
    <w:rsid w:val="00816D5F"/>
    <w:rsid w:val="00817F3D"/>
    <w:rsid w:val="00820922"/>
    <w:rsid w:val="00821C29"/>
    <w:rsid w:val="00823B88"/>
    <w:rsid w:val="008250EC"/>
    <w:rsid w:val="00826430"/>
    <w:rsid w:val="00831641"/>
    <w:rsid w:val="00832ED7"/>
    <w:rsid w:val="00833AC0"/>
    <w:rsid w:val="008354CD"/>
    <w:rsid w:val="00836815"/>
    <w:rsid w:val="00851097"/>
    <w:rsid w:val="008511FF"/>
    <w:rsid w:val="00852A0A"/>
    <w:rsid w:val="00857090"/>
    <w:rsid w:val="00857C7D"/>
    <w:rsid w:val="00861962"/>
    <w:rsid w:val="0086636B"/>
    <w:rsid w:val="0086780C"/>
    <w:rsid w:val="008705DB"/>
    <w:rsid w:val="00870A73"/>
    <w:rsid w:val="00870A79"/>
    <w:rsid w:val="00872518"/>
    <w:rsid w:val="008730B0"/>
    <w:rsid w:val="00876CC1"/>
    <w:rsid w:val="008771EF"/>
    <w:rsid w:val="00877406"/>
    <w:rsid w:val="00880F7A"/>
    <w:rsid w:val="0088246C"/>
    <w:rsid w:val="0089042F"/>
    <w:rsid w:val="00890431"/>
    <w:rsid w:val="008A3EF8"/>
    <w:rsid w:val="008A4FEB"/>
    <w:rsid w:val="008B2BA2"/>
    <w:rsid w:val="008B7B4A"/>
    <w:rsid w:val="008C3544"/>
    <w:rsid w:val="008C386D"/>
    <w:rsid w:val="008C3FE6"/>
    <w:rsid w:val="008D1021"/>
    <w:rsid w:val="008D133F"/>
    <w:rsid w:val="008D1A83"/>
    <w:rsid w:val="008D231E"/>
    <w:rsid w:val="008E25D8"/>
    <w:rsid w:val="008F171F"/>
    <w:rsid w:val="00900024"/>
    <w:rsid w:val="00900425"/>
    <w:rsid w:val="009014E9"/>
    <w:rsid w:val="009109D0"/>
    <w:rsid w:val="00911CA8"/>
    <w:rsid w:val="00913DF3"/>
    <w:rsid w:val="00915343"/>
    <w:rsid w:val="0091610B"/>
    <w:rsid w:val="00925CDB"/>
    <w:rsid w:val="00930485"/>
    <w:rsid w:val="00931CD0"/>
    <w:rsid w:val="00933F62"/>
    <w:rsid w:val="00934AF5"/>
    <w:rsid w:val="009369F0"/>
    <w:rsid w:val="00940F5A"/>
    <w:rsid w:val="009416E5"/>
    <w:rsid w:val="009419D1"/>
    <w:rsid w:val="00943B5C"/>
    <w:rsid w:val="00944074"/>
    <w:rsid w:val="00947E9A"/>
    <w:rsid w:val="00953ABA"/>
    <w:rsid w:val="00954937"/>
    <w:rsid w:val="0095619E"/>
    <w:rsid w:val="009576D1"/>
    <w:rsid w:val="00963D0A"/>
    <w:rsid w:val="00966471"/>
    <w:rsid w:val="00970FA3"/>
    <w:rsid w:val="0097287F"/>
    <w:rsid w:val="00980BFE"/>
    <w:rsid w:val="009818C9"/>
    <w:rsid w:val="009839EB"/>
    <w:rsid w:val="0098445A"/>
    <w:rsid w:val="009857BB"/>
    <w:rsid w:val="00990654"/>
    <w:rsid w:val="00991AE0"/>
    <w:rsid w:val="009922DB"/>
    <w:rsid w:val="0099319A"/>
    <w:rsid w:val="009944B4"/>
    <w:rsid w:val="00995A5C"/>
    <w:rsid w:val="00995EBF"/>
    <w:rsid w:val="00996A85"/>
    <w:rsid w:val="009A1DE8"/>
    <w:rsid w:val="009B11A4"/>
    <w:rsid w:val="009B2C60"/>
    <w:rsid w:val="009C5E1E"/>
    <w:rsid w:val="009C7683"/>
    <w:rsid w:val="009D2FE6"/>
    <w:rsid w:val="009D634F"/>
    <w:rsid w:val="009E4FA9"/>
    <w:rsid w:val="009F0573"/>
    <w:rsid w:val="009F292C"/>
    <w:rsid w:val="009F7249"/>
    <w:rsid w:val="009F7A17"/>
    <w:rsid w:val="00A033CB"/>
    <w:rsid w:val="00A05C85"/>
    <w:rsid w:val="00A1375E"/>
    <w:rsid w:val="00A30F1D"/>
    <w:rsid w:val="00A314A5"/>
    <w:rsid w:val="00A314F2"/>
    <w:rsid w:val="00A31FC5"/>
    <w:rsid w:val="00A34A56"/>
    <w:rsid w:val="00A42FEC"/>
    <w:rsid w:val="00A5325B"/>
    <w:rsid w:val="00A54423"/>
    <w:rsid w:val="00A57D1E"/>
    <w:rsid w:val="00A6090E"/>
    <w:rsid w:val="00A63526"/>
    <w:rsid w:val="00A64C8D"/>
    <w:rsid w:val="00A66E79"/>
    <w:rsid w:val="00A677D1"/>
    <w:rsid w:val="00A70194"/>
    <w:rsid w:val="00A724EF"/>
    <w:rsid w:val="00A7603E"/>
    <w:rsid w:val="00A80AAF"/>
    <w:rsid w:val="00A8328F"/>
    <w:rsid w:val="00A84074"/>
    <w:rsid w:val="00A84EB1"/>
    <w:rsid w:val="00A91349"/>
    <w:rsid w:val="00A92FD5"/>
    <w:rsid w:val="00A93396"/>
    <w:rsid w:val="00A940EB"/>
    <w:rsid w:val="00A96326"/>
    <w:rsid w:val="00A96847"/>
    <w:rsid w:val="00A97839"/>
    <w:rsid w:val="00AA0F30"/>
    <w:rsid w:val="00AA538C"/>
    <w:rsid w:val="00AA5EBB"/>
    <w:rsid w:val="00AB0A7F"/>
    <w:rsid w:val="00AB2267"/>
    <w:rsid w:val="00AB57A6"/>
    <w:rsid w:val="00AC016E"/>
    <w:rsid w:val="00AC0FDC"/>
    <w:rsid w:val="00AC14EF"/>
    <w:rsid w:val="00AC2ED2"/>
    <w:rsid w:val="00AC4802"/>
    <w:rsid w:val="00AC7B2A"/>
    <w:rsid w:val="00AE0215"/>
    <w:rsid w:val="00AE1FF6"/>
    <w:rsid w:val="00AE3C06"/>
    <w:rsid w:val="00AE4CEE"/>
    <w:rsid w:val="00AE7891"/>
    <w:rsid w:val="00AF2CEE"/>
    <w:rsid w:val="00AF6117"/>
    <w:rsid w:val="00AF6FD0"/>
    <w:rsid w:val="00AF7867"/>
    <w:rsid w:val="00B018C6"/>
    <w:rsid w:val="00B01C04"/>
    <w:rsid w:val="00B03DA7"/>
    <w:rsid w:val="00B045F3"/>
    <w:rsid w:val="00B0737C"/>
    <w:rsid w:val="00B112C2"/>
    <w:rsid w:val="00B16194"/>
    <w:rsid w:val="00B20C92"/>
    <w:rsid w:val="00B228B4"/>
    <w:rsid w:val="00B33BB2"/>
    <w:rsid w:val="00B41F0E"/>
    <w:rsid w:val="00B421B0"/>
    <w:rsid w:val="00B42786"/>
    <w:rsid w:val="00B5234C"/>
    <w:rsid w:val="00B52EEB"/>
    <w:rsid w:val="00B56193"/>
    <w:rsid w:val="00B621D6"/>
    <w:rsid w:val="00B67265"/>
    <w:rsid w:val="00B70E72"/>
    <w:rsid w:val="00B835CB"/>
    <w:rsid w:val="00B8435B"/>
    <w:rsid w:val="00B854DF"/>
    <w:rsid w:val="00B8593B"/>
    <w:rsid w:val="00B86975"/>
    <w:rsid w:val="00B870B9"/>
    <w:rsid w:val="00B92A4B"/>
    <w:rsid w:val="00B931D9"/>
    <w:rsid w:val="00BA5081"/>
    <w:rsid w:val="00BA727A"/>
    <w:rsid w:val="00BB1998"/>
    <w:rsid w:val="00BB1CA0"/>
    <w:rsid w:val="00BB7E00"/>
    <w:rsid w:val="00BC0A44"/>
    <w:rsid w:val="00BC11F7"/>
    <w:rsid w:val="00BC79B2"/>
    <w:rsid w:val="00BD0880"/>
    <w:rsid w:val="00BD1D2C"/>
    <w:rsid w:val="00BD403F"/>
    <w:rsid w:val="00BE212A"/>
    <w:rsid w:val="00BE4BA3"/>
    <w:rsid w:val="00BE51F9"/>
    <w:rsid w:val="00BE65FE"/>
    <w:rsid w:val="00BF0480"/>
    <w:rsid w:val="00BF573A"/>
    <w:rsid w:val="00BF63FB"/>
    <w:rsid w:val="00BF687F"/>
    <w:rsid w:val="00BF6E09"/>
    <w:rsid w:val="00C043BE"/>
    <w:rsid w:val="00C05669"/>
    <w:rsid w:val="00C14A38"/>
    <w:rsid w:val="00C1570E"/>
    <w:rsid w:val="00C204D2"/>
    <w:rsid w:val="00C23A9D"/>
    <w:rsid w:val="00C23F01"/>
    <w:rsid w:val="00C24D47"/>
    <w:rsid w:val="00C2731D"/>
    <w:rsid w:val="00C32299"/>
    <w:rsid w:val="00C40139"/>
    <w:rsid w:val="00C42D59"/>
    <w:rsid w:val="00C43E23"/>
    <w:rsid w:val="00C46362"/>
    <w:rsid w:val="00C52285"/>
    <w:rsid w:val="00C65B68"/>
    <w:rsid w:val="00C73462"/>
    <w:rsid w:val="00C73691"/>
    <w:rsid w:val="00C73D54"/>
    <w:rsid w:val="00C771D0"/>
    <w:rsid w:val="00C77380"/>
    <w:rsid w:val="00C7754B"/>
    <w:rsid w:val="00C81A62"/>
    <w:rsid w:val="00C827BC"/>
    <w:rsid w:val="00C8461E"/>
    <w:rsid w:val="00C84AAE"/>
    <w:rsid w:val="00C90887"/>
    <w:rsid w:val="00C93AC8"/>
    <w:rsid w:val="00C96875"/>
    <w:rsid w:val="00CA19BC"/>
    <w:rsid w:val="00CA4DF3"/>
    <w:rsid w:val="00CB2E13"/>
    <w:rsid w:val="00CB5636"/>
    <w:rsid w:val="00CB5845"/>
    <w:rsid w:val="00CB7A6C"/>
    <w:rsid w:val="00CC2AFB"/>
    <w:rsid w:val="00CC2CD2"/>
    <w:rsid w:val="00CC3EA9"/>
    <w:rsid w:val="00CD2274"/>
    <w:rsid w:val="00CD42D4"/>
    <w:rsid w:val="00CD62D6"/>
    <w:rsid w:val="00CD6496"/>
    <w:rsid w:val="00CD75F5"/>
    <w:rsid w:val="00CE0A94"/>
    <w:rsid w:val="00CE42CD"/>
    <w:rsid w:val="00CE47B0"/>
    <w:rsid w:val="00CE73FC"/>
    <w:rsid w:val="00CE76E0"/>
    <w:rsid w:val="00CF1DFF"/>
    <w:rsid w:val="00CF5CF6"/>
    <w:rsid w:val="00CF6F73"/>
    <w:rsid w:val="00D04F7E"/>
    <w:rsid w:val="00D0512C"/>
    <w:rsid w:val="00D051B2"/>
    <w:rsid w:val="00D055A1"/>
    <w:rsid w:val="00D11E72"/>
    <w:rsid w:val="00D13061"/>
    <w:rsid w:val="00D14684"/>
    <w:rsid w:val="00D15B30"/>
    <w:rsid w:val="00D16C76"/>
    <w:rsid w:val="00D2234A"/>
    <w:rsid w:val="00D229F0"/>
    <w:rsid w:val="00D22BB7"/>
    <w:rsid w:val="00D3150F"/>
    <w:rsid w:val="00D37626"/>
    <w:rsid w:val="00D40016"/>
    <w:rsid w:val="00D41D14"/>
    <w:rsid w:val="00D4248D"/>
    <w:rsid w:val="00D4285B"/>
    <w:rsid w:val="00D465E9"/>
    <w:rsid w:val="00D473A2"/>
    <w:rsid w:val="00D5266C"/>
    <w:rsid w:val="00D54C7C"/>
    <w:rsid w:val="00D57D86"/>
    <w:rsid w:val="00D57F2B"/>
    <w:rsid w:val="00D656DD"/>
    <w:rsid w:val="00D70878"/>
    <w:rsid w:val="00D73888"/>
    <w:rsid w:val="00D73D2E"/>
    <w:rsid w:val="00D743CA"/>
    <w:rsid w:val="00D7705E"/>
    <w:rsid w:val="00D81F22"/>
    <w:rsid w:val="00D82C98"/>
    <w:rsid w:val="00D839B1"/>
    <w:rsid w:val="00D87679"/>
    <w:rsid w:val="00D906B8"/>
    <w:rsid w:val="00D93D23"/>
    <w:rsid w:val="00D968E3"/>
    <w:rsid w:val="00DA1FF9"/>
    <w:rsid w:val="00DA3249"/>
    <w:rsid w:val="00DA5092"/>
    <w:rsid w:val="00DA7F8C"/>
    <w:rsid w:val="00DB2DB9"/>
    <w:rsid w:val="00DB4136"/>
    <w:rsid w:val="00DB478A"/>
    <w:rsid w:val="00DB688B"/>
    <w:rsid w:val="00DB68A1"/>
    <w:rsid w:val="00DC3317"/>
    <w:rsid w:val="00DC4104"/>
    <w:rsid w:val="00DC6068"/>
    <w:rsid w:val="00DD06DB"/>
    <w:rsid w:val="00DD0B3E"/>
    <w:rsid w:val="00DD73A6"/>
    <w:rsid w:val="00DE23BB"/>
    <w:rsid w:val="00DE3B2E"/>
    <w:rsid w:val="00DF0769"/>
    <w:rsid w:val="00DF1030"/>
    <w:rsid w:val="00DF3444"/>
    <w:rsid w:val="00DF4FA2"/>
    <w:rsid w:val="00DF726D"/>
    <w:rsid w:val="00E00A6E"/>
    <w:rsid w:val="00E03013"/>
    <w:rsid w:val="00E06EBE"/>
    <w:rsid w:val="00E12A7E"/>
    <w:rsid w:val="00E13D2D"/>
    <w:rsid w:val="00E20F4C"/>
    <w:rsid w:val="00E23296"/>
    <w:rsid w:val="00E279DB"/>
    <w:rsid w:val="00E34762"/>
    <w:rsid w:val="00E35548"/>
    <w:rsid w:val="00E40E50"/>
    <w:rsid w:val="00E41075"/>
    <w:rsid w:val="00E41681"/>
    <w:rsid w:val="00E4218C"/>
    <w:rsid w:val="00E437F3"/>
    <w:rsid w:val="00E472A3"/>
    <w:rsid w:val="00E50823"/>
    <w:rsid w:val="00E51B54"/>
    <w:rsid w:val="00E51E85"/>
    <w:rsid w:val="00E548FA"/>
    <w:rsid w:val="00E55535"/>
    <w:rsid w:val="00E55D09"/>
    <w:rsid w:val="00E56BDB"/>
    <w:rsid w:val="00E60AA9"/>
    <w:rsid w:val="00E6615F"/>
    <w:rsid w:val="00E67961"/>
    <w:rsid w:val="00E73551"/>
    <w:rsid w:val="00E7709D"/>
    <w:rsid w:val="00E8245D"/>
    <w:rsid w:val="00E865D0"/>
    <w:rsid w:val="00E87413"/>
    <w:rsid w:val="00E95094"/>
    <w:rsid w:val="00E9533A"/>
    <w:rsid w:val="00EA0C40"/>
    <w:rsid w:val="00EA29DC"/>
    <w:rsid w:val="00EA35C6"/>
    <w:rsid w:val="00EA4ED4"/>
    <w:rsid w:val="00EB0DDA"/>
    <w:rsid w:val="00EB6A31"/>
    <w:rsid w:val="00EB6B88"/>
    <w:rsid w:val="00EC006D"/>
    <w:rsid w:val="00EC52FD"/>
    <w:rsid w:val="00ED0755"/>
    <w:rsid w:val="00ED2ACF"/>
    <w:rsid w:val="00ED5A6B"/>
    <w:rsid w:val="00EE34FE"/>
    <w:rsid w:val="00EE6B6B"/>
    <w:rsid w:val="00EE7B89"/>
    <w:rsid w:val="00EF42FB"/>
    <w:rsid w:val="00EF49BE"/>
    <w:rsid w:val="00EF4B36"/>
    <w:rsid w:val="00F0007C"/>
    <w:rsid w:val="00F06280"/>
    <w:rsid w:val="00F11CCD"/>
    <w:rsid w:val="00F12182"/>
    <w:rsid w:val="00F140C8"/>
    <w:rsid w:val="00F149E1"/>
    <w:rsid w:val="00F17C44"/>
    <w:rsid w:val="00F230D5"/>
    <w:rsid w:val="00F27A8D"/>
    <w:rsid w:val="00F27B76"/>
    <w:rsid w:val="00F30698"/>
    <w:rsid w:val="00F322FD"/>
    <w:rsid w:val="00F357D8"/>
    <w:rsid w:val="00F37A3B"/>
    <w:rsid w:val="00F40141"/>
    <w:rsid w:val="00F4166A"/>
    <w:rsid w:val="00F41B4F"/>
    <w:rsid w:val="00F42196"/>
    <w:rsid w:val="00F44E11"/>
    <w:rsid w:val="00F45668"/>
    <w:rsid w:val="00F52EC8"/>
    <w:rsid w:val="00F57D2B"/>
    <w:rsid w:val="00F609EE"/>
    <w:rsid w:val="00F60BF7"/>
    <w:rsid w:val="00F61F90"/>
    <w:rsid w:val="00F63273"/>
    <w:rsid w:val="00F71A8B"/>
    <w:rsid w:val="00F732C0"/>
    <w:rsid w:val="00F73818"/>
    <w:rsid w:val="00F73D22"/>
    <w:rsid w:val="00F76EE8"/>
    <w:rsid w:val="00F8046D"/>
    <w:rsid w:val="00F8085B"/>
    <w:rsid w:val="00F80E58"/>
    <w:rsid w:val="00F811B2"/>
    <w:rsid w:val="00F87F43"/>
    <w:rsid w:val="00F91C2A"/>
    <w:rsid w:val="00F94961"/>
    <w:rsid w:val="00F9734D"/>
    <w:rsid w:val="00F97DD9"/>
    <w:rsid w:val="00FA265B"/>
    <w:rsid w:val="00FA4108"/>
    <w:rsid w:val="00FB0DA6"/>
    <w:rsid w:val="00FB10C5"/>
    <w:rsid w:val="00FB2324"/>
    <w:rsid w:val="00FB64C5"/>
    <w:rsid w:val="00FC1130"/>
    <w:rsid w:val="00FC2540"/>
    <w:rsid w:val="00FC7974"/>
    <w:rsid w:val="00FD654C"/>
    <w:rsid w:val="00FD7E65"/>
    <w:rsid w:val="00FE12B3"/>
    <w:rsid w:val="00FE180A"/>
    <w:rsid w:val="00FE1CA0"/>
    <w:rsid w:val="00FE44E6"/>
    <w:rsid w:val="00FE4B81"/>
    <w:rsid w:val="00FE7F95"/>
    <w:rsid w:val="00FF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0D21A6"/>
  <w15:chartTrackingRefBased/>
  <w15:docId w15:val="{B19D44AF-FCF4-46DB-952B-85B1EB9E6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6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656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65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谷純哉</dc:creator>
  <cp:keywords/>
  <dc:description/>
  <cp:lastModifiedBy> </cp:lastModifiedBy>
  <cp:revision>2</cp:revision>
  <dcterms:created xsi:type="dcterms:W3CDTF">2021-02-24T03:36:00Z</dcterms:created>
  <dcterms:modified xsi:type="dcterms:W3CDTF">2021-02-24T03:36:00Z</dcterms:modified>
</cp:coreProperties>
</file>